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4E85A0" w14:textId="77777777" w:rsidR="00D37EC1" w:rsidRPr="008246C7" w:rsidRDefault="00D37EC1" w:rsidP="00D37EC1">
      <w:pPr>
        <w:pStyle w:val="Heading3"/>
        <w:spacing w:line="480" w:lineRule="auto"/>
        <w:rPr>
          <w:rFonts w:ascii="Times New Roman" w:hAnsi="Times New Roman"/>
        </w:rPr>
      </w:pPr>
      <w:r w:rsidRPr="0084253A">
        <w:rPr>
          <w:rFonts w:ascii="Times New Roman" w:hAnsi="Times New Roman"/>
          <w:color w:val="000000" w:themeColor="text1"/>
        </w:rPr>
        <w:t>Appendix II: Data extraction instrument</w:t>
      </w:r>
      <w:r w:rsidRPr="0084253A">
        <w:rPr>
          <w:rFonts w:ascii="Times New Roman" w:hAnsi="Times New Roman"/>
          <w:color w:val="000000"/>
        </w:rPr>
        <w:t xml:space="preserve"> </w:t>
      </w:r>
    </w:p>
    <w:tbl>
      <w:tblPr>
        <w:tblW w:w="9913" w:type="dxa"/>
        <w:tblInd w:w="-859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74"/>
        <w:gridCol w:w="952"/>
        <w:gridCol w:w="492"/>
        <w:gridCol w:w="1094"/>
        <w:gridCol w:w="781"/>
        <w:gridCol w:w="1329"/>
        <w:gridCol w:w="1099"/>
        <w:gridCol w:w="2083"/>
        <w:gridCol w:w="540"/>
        <w:gridCol w:w="1659"/>
      </w:tblGrid>
      <w:tr w:rsidR="00D37EC1" w:rsidRPr="0084253A" w14:paraId="6FDEB7C2" w14:textId="77777777" w:rsidTr="001B6040">
        <w:trPr>
          <w:trHeight w:val="300"/>
        </w:trPr>
        <w:tc>
          <w:tcPr>
            <w:tcW w:w="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68FBE8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#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94B047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Author(s)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B41B9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Title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3D4E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Year of publication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1DD723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  <w:r w:rsidRPr="0084253A">
              <w:rPr>
                <w:color w:val="000000"/>
              </w:rPr>
              <w:t> </w:t>
            </w:r>
          </w:p>
          <w:p w14:paraId="09D35906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Country of origin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ADFAC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Aims/purpose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38E92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Pop/Sample Size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13CA7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Methodology/methods</w:t>
            </w:r>
            <w:r w:rsidRPr="0084253A">
              <w:rPr>
                <w:color w:val="000000"/>
              </w:rPr>
              <w:t> </w:t>
            </w:r>
          </w:p>
        </w:tc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07C55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Gaps</w:t>
            </w:r>
            <w:r w:rsidRPr="0084253A">
              <w:rPr>
                <w:color w:val="000000"/>
              </w:rPr>
              <w:t> </w:t>
            </w:r>
          </w:p>
          <w:p w14:paraId="169E7C0F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  <w:r w:rsidRPr="0084253A">
              <w:rPr>
                <w:color w:val="000000"/>
              </w:rPr>
              <w:t> </w:t>
            </w:r>
          </w:p>
        </w:tc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A013F" w14:textId="77777777" w:rsidR="00D37EC1" w:rsidRPr="0084253A" w:rsidRDefault="00D37EC1" w:rsidP="001B6040">
            <w:pPr>
              <w:spacing w:line="480" w:lineRule="auto"/>
            </w:pPr>
            <w:r w:rsidRPr="0084253A">
              <w:rPr>
                <w:b/>
                <w:bCs/>
                <w:color w:val="000000"/>
              </w:rPr>
              <w:t>Recommendation</w:t>
            </w:r>
            <w:r w:rsidRPr="0084253A">
              <w:rPr>
                <w:color w:val="000000"/>
              </w:rPr>
              <w:t> </w:t>
            </w:r>
          </w:p>
        </w:tc>
      </w:tr>
      <w:tr w:rsidR="00D37EC1" w:rsidRPr="0084253A" w14:paraId="3D0E288C" w14:textId="77777777" w:rsidTr="001B6040">
        <w:trPr>
          <w:trHeight w:val="300"/>
        </w:trPr>
        <w:tc>
          <w:tcPr>
            <w:tcW w:w="16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3C8091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  <w:r w:rsidRPr="0084253A">
              <w:rPr>
                <w:color w:val="000000"/>
              </w:rPr>
              <w:t>1 </w:t>
            </w:r>
          </w:p>
        </w:tc>
        <w:tc>
          <w:tcPr>
            <w:tcW w:w="89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D1485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  <w:r w:rsidRPr="0084253A">
              <w:rPr>
                <w:color w:val="000000"/>
              </w:rPr>
              <w:t> </w:t>
            </w:r>
          </w:p>
        </w:tc>
        <w:tc>
          <w:tcPr>
            <w:tcW w:w="45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A8DDA0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4B1C84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71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1D92F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  <w:r w:rsidRPr="0084253A">
              <w:rPr>
                <w:color w:val="000000"/>
              </w:rPr>
              <w:t> </w:t>
            </w:r>
          </w:p>
        </w:tc>
        <w:tc>
          <w:tcPr>
            <w:tcW w:w="13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5A2C3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0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81DFA4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1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6D7763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49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89DE84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162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2A47B8" w14:textId="77777777" w:rsidR="00D37EC1" w:rsidRPr="0084253A" w:rsidRDefault="00D37EC1" w:rsidP="001B6040">
            <w:pPr>
              <w:spacing w:line="480" w:lineRule="auto"/>
              <w:rPr>
                <w:color w:val="000000"/>
              </w:rPr>
            </w:pPr>
          </w:p>
        </w:tc>
      </w:tr>
    </w:tbl>
    <w:p w14:paraId="6336605E" w14:textId="77777777" w:rsidR="00D37EC1" w:rsidRPr="0084253A" w:rsidRDefault="00D37EC1" w:rsidP="00D37EC1">
      <w:pPr>
        <w:spacing w:line="480" w:lineRule="auto"/>
      </w:pPr>
    </w:p>
    <w:p w14:paraId="4246D66D" w14:textId="77777777" w:rsidR="002231E2" w:rsidRDefault="002231E2"/>
    <w:sectPr w:rsidR="002231E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EC1"/>
    <w:rsid w:val="000E17ED"/>
    <w:rsid w:val="002231E2"/>
    <w:rsid w:val="005A5899"/>
    <w:rsid w:val="007A7B24"/>
    <w:rsid w:val="0083478B"/>
    <w:rsid w:val="00D37EC1"/>
    <w:rsid w:val="00E35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D4A64D"/>
  <w15:chartTrackingRefBased/>
  <w15:docId w15:val="{E2A19662-1483-8149-9F6B-085CCC1666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7EC1"/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37EC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37EC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37EC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7EC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37EC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37EC1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37EC1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37EC1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37EC1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37EC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37EC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37EC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37EC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37EC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37EC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37EC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37EC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37EC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37EC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37EC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37EC1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37EC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37EC1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37EC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37EC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37EC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37EC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37EC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37EC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gbedzie, Veronica</dc:creator>
  <cp:keywords/>
  <dc:description/>
  <cp:lastModifiedBy>Segbedzie, Veronica</cp:lastModifiedBy>
  <cp:revision>1</cp:revision>
  <dcterms:created xsi:type="dcterms:W3CDTF">2025-04-24T15:50:00Z</dcterms:created>
  <dcterms:modified xsi:type="dcterms:W3CDTF">2025-04-24T15:51:00Z</dcterms:modified>
</cp:coreProperties>
</file>